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6368F" w14:textId="77777777" w:rsidR="00A123C9" w:rsidRDefault="00430709">
      <w:r>
        <w:rPr>
          <w:rFonts w:ascii="Times New Roman" w:eastAsia="Times New Roman" w:hAnsi="Times New Roman" w:cs="Times New Roman"/>
          <w:b/>
          <w:sz w:val="24"/>
          <w:szCs w:val="24"/>
        </w:rPr>
        <w:t>S1 Table. Agreement between Plasma and Tissue Mutation Results at Baseline.</w:t>
      </w:r>
    </w:p>
    <w:p w14:paraId="4467FD17" w14:textId="77777777" w:rsidR="00430709" w:rsidRDefault="00430709"/>
    <w:tbl>
      <w:tblPr>
        <w:tblW w:w="99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2130"/>
        <w:gridCol w:w="1775"/>
        <w:gridCol w:w="1350"/>
        <w:gridCol w:w="1620"/>
      </w:tblGrid>
      <w:tr w:rsidR="00F949C9" w14:paraId="68D972C6" w14:textId="77777777" w:rsidTr="00B27532">
        <w:trPr>
          <w:trHeight w:val="20"/>
        </w:trPr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4653FFB" w14:textId="77777777" w:rsidR="00F949C9" w:rsidRPr="00FD6DFA" w:rsidRDefault="00F949C9" w:rsidP="00A0568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52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B547E37" w14:textId="77777777" w:rsidR="00F949C9" w:rsidRPr="00FD6DFA" w:rsidRDefault="00F949C9" w:rsidP="00A0568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Tumor Tissue EGFR  Mutation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37ACB64" w14:textId="77777777" w:rsidR="00F949C9" w:rsidRPr="00FD6DFA" w:rsidRDefault="00F949C9" w:rsidP="00A0568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 </w:t>
            </w:r>
          </w:p>
        </w:tc>
      </w:tr>
      <w:tr w:rsidR="005A2634" w14:paraId="4E0662B2" w14:textId="77777777" w:rsidTr="00B27532">
        <w:trPr>
          <w:trHeight w:val="28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914FFA6" w14:textId="3C48FD75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Plasma EGFR </w:t>
            </w:r>
            <w:r>
              <w:rPr>
                <w:rFonts w:ascii="Times New Roman" w:hAnsi="Times New Roman" w:cs="Times New Roman"/>
                <w:b/>
                <w:szCs w:val="18"/>
              </w:rPr>
              <w:t>m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utation </w:t>
            </w:r>
          </w:p>
        </w:tc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5A08ED2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>Positive</w:t>
            </w:r>
          </w:p>
        </w:tc>
        <w:tc>
          <w:tcPr>
            <w:tcW w:w="17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B93F085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EFD2D" w14:textId="0CA1F7B1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3C37FB1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>Total</w:t>
            </w:r>
          </w:p>
        </w:tc>
      </w:tr>
      <w:tr w:rsidR="005A2634" w14:paraId="26E47DC6" w14:textId="77777777" w:rsidTr="00B27532">
        <w:trPr>
          <w:trHeight w:val="28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60525BF" w14:textId="77777777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>Positive</w:t>
            </w:r>
          </w:p>
        </w:tc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E85FD7B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>117</w:t>
            </w:r>
          </w:p>
        </w:tc>
        <w:tc>
          <w:tcPr>
            <w:tcW w:w="17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55A4382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C9464" w14:textId="3CA7F706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33582B7" w14:textId="5730493E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4</w:t>
            </w:r>
          </w:p>
        </w:tc>
      </w:tr>
      <w:tr w:rsidR="005A2634" w14:paraId="4A3EAB00" w14:textId="77777777" w:rsidTr="00B27532">
        <w:trPr>
          <w:trHeight w:val="288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6B9DFDC" w14:textId="77777777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>Negative</w:t>
            </w:r>
          </w:p>
        </w:tc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3CDC6F9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>40</w:t>
            </w:r>
          </w:p>
        </w:tc>
        <w:tc>
          <w:tcPr>
            <w:tcW w:w="17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857264F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>38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657519" w14:textId="12BC841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94A161A" w14:textId="7276C442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94</w:t>
            </w:r>
          </w:p>
        </w:tc>
      </w:tr>
      <w:tr w:rsidR="005A2634" w14:paraId="18E4AEB1" w14:textId="77777777" w:rsidTr="00A834D3">
        <w:trPr>
          <w:trHeight w:val="144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1330ABF" w14:textId="4E183FDF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Missing</w:t>
            </w:r>
          </w:p>
        </w:tc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E3022DD" w14:textId="135729A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7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7B6848E" w14:textId="31EEB66A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7F043" w14:textId="2DD8D7BA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B99086A" w14:textId="11E5A4C4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</w:tr>
      <w:tr w:rsidR="005A2634" w14:paraId="63A8CE08" w14:textId="77777777" w:rsidTr="00B27532">
        <w:trPr>
          <w:trHeight w:val="377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80E6A29" w14:textId="77777777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>Total</w:t>
            </w:r>
          </w:p>
        </w:tc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C0B60A9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60</w:t>
            </w:r>
          </w:p>
        </w:tc>
        <w:tc>
          <w:tcPr>
            <w:tcW w:w="17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B883552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>42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72636F" w14:textId="652410D6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9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65D483B" w14:textId="5154180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31</w:t>
            </w:r>
          </w:p>
        </w:tc>
      </w:tr>
      <w:tr w:rsidR="005A2634" w14:paraId="7FA747AE" w14:textId="77777777" w:rsidTr="00B27532">
        <w:trPr>
          <w:trHeight w:val="20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DF4F780" w14:textId="5A7D8B14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Positive </w:t>
            </w:r>
            <w:r>
              <w:rPr>
                <w:rFonts w:ascii="Times New Roman" w:hAnsi="Times New Roman" w:cs="Times New Roman"/>
                <w:b/>
                <w:szCs w:val="18"/>
              </w:rPr>
              <w:t>p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ercent </w:t>
            </w:r>
            <w:r>
              <w:rPr>
                <w:rFonts w:ascii="Times New Roman" w:hAnsi="Times New Roman" w:cs="Times New Roman"/>
                <w:b/>
                <w:szCs w:val="18"/>
              </w:rPr>
              <w:t>a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>greement</w:t>
            </w:r>
          </w:p>
          <w:p w14:paraId="19C7C73D" w14:textId="1D4D6DFC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Cs w:val="18"/>
              </w:rPr>
              <w:t>s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>ensitivity)</w:t>
            </w:r>
            <w:r>
              <w:rPr>
                <w:rFonts w:ascii="Times New Roman" w:hAnsi="Times New Roman" w:cs="Times New Roman"/>
                <w:b/>
                <w:szCs w:val="18"/>
              </w:rPr>
              <w:t xml:space="preserve"> (95%CI)</w:t>
            </w:r>
          </w:p>
        </w:tc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0332B8E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>74.5%</w:t>
            </w:r>
            <w:r>
              <w:rPr>
                <w:rFonts w:ascii="Times New Roman" w:hAnsi="Times New Roman" w:cs="Times New Roman"/>
                <w:szCs w:val="18"/>
              </w:rPr>
              <w:t xml:space="preserve"> (117/157)</w:t>
            </w:r>
            <w:r w:rsidRPr="00FD6DFA">
              <w:rPr>
                <w:rFonts w:ascii="Times New Roman" w:hAnsi="Times New Roman" w:cs="Times New Roman"/>
                <w:szCs w:val="18"/>
              </w:rPr>
              <w:t xml:space="preserve"> (67.2%, 80.7%)</w:t>
            </w:r>
          </w:p>
        </w:tc>
        <w:tc>
          <w:tcPr>
            <w:tcW w:w="17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61AA97F" w14:textId="03FB7878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  <w:r w:rsidRPr="00FD6DFA">
              <w:rPr>
                <w:rFonts w:ascii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E54ED8" w14:textId="61493815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30E88EA" w14:textId="50F96913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A2634" w14:paraId="45A0F72D" w14:textId="77777777" w:rsidTr="00B27532">
        <w:trPr>
          <w:trHeight w:val="20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F75D3C6" w14:textId="7D107125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Negative </w:t>
            </w:r>
            <w:r>
              <w:rPr>
                <w:rFonts w:ascii="Times New Roman" w:hAnsi="Times New Roman" w:cs="Times New Roman"/>
                <w:b/>
                <w:szCs w:val="18"/>
              </w:rPr>
              <w:t>p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ercent </w:t>
            </w:r>
            <w:r>
              <w:rPr>
                <w:rFonts w:ascii="Times New Roman" w:hAnsi="Times New Roman" w:cs="Times New Roman"/>
                <w:b/>
                <w:szCs w:val="18"/>
              </w:rPr>
              <w:t>a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>greement</w:t>
            </w:r>
          </w:p>
          <w:p w14:paraId="764A2C9E" w14:textId="7AD18755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Cs w:val="18"/>
              </w:rPr>
              <w:t>s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pecificity) </w:t>
            </w:r>
            <w:r>
              <w:rPr>
                <w:rFonts w:ascii="Times New Roman" w:hAnsi="Times New Roman" w:cs="Times New Roman"/>
                <w:b/>
                <w:szCs w:val="18"/>
              </w:rPr>
              <w:t>(95%CI)</w:t>
            </w:r>
          </w:p>
        </w:tc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69E9380" w14:textId="77777777" w:rsidR="005A2634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 xml:space="preserve">90.5% </w:t>
            </w:r>
            <w:r>
              <w:rPr>
                <w:rFonts w:ascii="Times New Roman" w:hAnsi="Times New Roman" w:cs="Times New Roman"/>
                <w:szCs w:val="18"/>
              </w:rPr>
              <w:t>(38/42)</w:t>
            </w:r>
          </w:p>
          <w:p w14:paraId="5C8D50C4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>(77.9%, 96.2%)</w:t>
            </w:r>
          </w:p>
        </w:tc>
        <w:tc>
          <w:tcPr>
            <w:tcW w:w="17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460630B" w14:textId="0B40E9E1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  <w:r w:rsidRPr="00FD6DFA">
              <w:rPr>
                <w:rFonts w:ascii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C46FCA" w14:textId="54590666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B018D92" w14:textId="7657509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  <w:r w:rsidRPr="00FD6DFA">
              <w:rPr>
                <w:rFonts w:ascii="Times New Roman" w:hAnsi="Times New Roman" w:cs="Times New Roman"/>
                <w:szCs w:val="18"/>
              </w:rPr>
              <w:t xml:space="preserve"> </w:t>
            </w:r>
          </w:p>
        </w:tc>
      </w:tr>
      <w:tr w:rsidR="005A2634" w14:paraId="3E3A7C08" w14:textId="77777777" w:rsidTr="00B27532">
        <w:trPr>
          <w:trHeight w:val="20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B374AB8" w14:textId="1CA8AAC2" w:rsidR="005A2634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Positive </w:t>
            </w:r>
            <w:r>
              <w:rPr>
                <w:rFonts w:ascii="Times New Roman" w:hAnsi="Times New Roman" w:cs="Times New Roman"/>
                <w:b/>
                <w:szCs w:val="18"/>
              </w:rPr>
              <w:t>p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redictive </w:t>
            </w:r>
            <w:r>
              <w:rPr>
                <w:rFonts w:ascii="Times New Roman" w:hAnsi="Times New Roman" w:cs="Times New Roman"/>
                <w:b/>
                <w:szCs w:val="18"/>
              </w:rPr>
              <w:t>v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>alue</w:t>
            </w:r>
          </w:p>
          <w:p w14:paraId="233A58BA" w14:textId="77777777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(95%CI)</w:t>
            </w:r>
          </w:p>
        </w:tc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06A8FEB" w14:textId="77777777" w:rsidR="005A2634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 xml:space="preserve">96.7% </w:t>
            </w:r>
            <w:r>
              <w:rPr>
                <w:rFonts w:ascii="Times New Roman" w:hAnsi="Times New Roman" w:cs="Times New Roman"/>
                <w:szCs w:val="18"/>
              </w:rPr>
              <w:t>(117/121)</w:t>
            </w:r>
          </w:p>
          <w:p w14:paraId="631FF4A0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>(91.8%, 98.7%)</w:t>
            </w:r>
          </w:p>
        </w:tc>
        <w:tc>
          <w:tcPr>
            <w:tcW w:w="17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BF87830" w14:textId="0EBBB362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  <w:r w:rsidRPr="00FD6DFA">
              <w:rPr>
                <w:rFonts w:ascii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7B003" w14:textId="51DD7A43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B98567B" w14:textId="38A83701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5A2634" w14:paraId="7AAF96C8" w14:textId="77777777" w:rsidTr="00B27532">
        <w:trPr>
          <w:trHeight w:val="20"/>
        </w:trPr>
        <w:tc>
          <w:tcPr>
            <w:tcW w:w="31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4B52675" w14:textId="0C206410" w:rsidR="005A2634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Negative </w:t>
            </w:r>
            <w:r>
              <w:rPr>
                <w:rFonts w:ascii="Times New Roman" w:hAnsi="Times New Roman" w:cs="Times New Roman"/>
                <w:b/>
                <w:szCs w:val="18"/>
              </w:rPr>
              <w:t>p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 xml:space="preserve">redictive </w:t>
            </w:r>
            <w:r>
              <w:rPr>
                <w:rFonts w:ascii="Times New Roman" w:hAnsi="Times New Roman" w:cs="Times New Roman"/>
                <w:b/>
                <w:szCs w:val="18"/>
              </w:rPr>
              <w:t>v</w:t>
            </w:r>
            <w:r w:rsidRPr="00FD6DFA">
              <w:rPr>
                <w:rFonts w:ascii="Times New Roman" w:hAnsi="Times New Roman" w:cs="Times New Roman"/>
                <w:b/>
                <w:szCs w:val="18"/>
              </w:rPr>
              <w:t>alue</w:t>
            </w:r>
          </w:p>
          <w:p w14:paraId="14913165" w14:textId="77777777" w:rsidR="005A2634" w:rsidRPr="00FD6DFA" w:rsidRDefault="005A2634" w:rsidP="005A2634">
            <w:pPr>
              <w:spacing w:before="40" w:after="40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(95%CI)</w:t>
            </w:r>
          </w:p>
        </w:tc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120AFD5" w14:textId="77777777" w:rsidR="005A2634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 xml:space="preserve">48.7% </w:t>
            </w:r>
            <w:r>
              <w:rPr>
                <w:rFonts w:ascii="Times New Roman" w:hAnsi="Times New Roman" w:cs="Times New Roman"/>
                <w:szCs w:val="18"/>
              </w:rPr>
              <w:t>(38/78)</w:t>
            </w:r>
          </w:p>
          <w:p w14:paraId="7E06446F" w14:textId="77777777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 w:rsidRPr="00FD6DFA">
              <w:rPr>
                <w:rFonts w:ascii="Times New Roman" w:hAnsi="Times New Roman" w:cs="Times New Roman"/>
                <w:szCs w:val="18"/>
              </w:rPr>
              <w:t>(37.9%, 59.6%)</w:t>
            </w:r>
          </w:p>
        </w:tc>
        <w:tc>
          <w:tcPr>
            <w:tcW w:w="17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17C5028" w14:textId="2852F2F6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  <w:r w:rsidRPr="00FD6DFA">
              <w:rPr>
                <w:rFonts w:ascii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1BF5DC" w14:textId="113F99CB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0B3BEE8" w14:textId="4FFBACBA" w:rsidR="005A2634" w:rsidRPr="00FD6DFA" w:rsidRDefault="005A2634" w:rsidP="005A2634">
            <w:pPr>
              <w:spacing w:before="40" w:after="4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  <w:r w:rsidRPr="00FD6DFA">
              <w:rPr>
                <w:rFonts w:ascii="Times New Roman" w:hAnsi="Times New Roman" w:cs="Times New Roman"/>
                <w:szCs w:val="18"/>
              </w:rPr>
              <w:t xml:space="preserve"> </w:t>
            </w:r>
          </w:p>
        </w:tc>
      </w:tr>
    </w:tbl>
    <w:p w14:paraId="3D3861F4" w14:textId="77777777" w:rsidR="00430709" w:rsidRDefault="00430709"/>
    <w:sectPr w:rsidR="00430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709"/>
    <w:rsid w:val="00263C84"/>
    <w:rsid w:val="002667D7"/>
    <w:rsid w:val="003C3EB4"/>
    <w:rsid w:val="003F140F"/>
    <w:rsid w:val="00430709"/>
    <w:rsid w:val="004A23AB"/>
    <w:rsid w:val="005A2634"/>
    <w:rsid w:val="007A2F8F"/>
    <w:rsid w:val="0085467B"/>
    <w:rsid w:val="008D4ED4"/>
    <w:rsid w:val="00A834D3"/>
    <w:rsid w:val="00B27532"/>
    <w:rsid w:val="00F9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0E41D"/>
  <w15:chartTrackingRefBased/>
  <w15:docId w15:val="{8B4F154B-4CF4-4BE8-9477-47E21AFB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30709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bha {DMMB~Pleasanton}</dc:creator>
  <cp:keywords/>
  <dc:description/>
  <cp:lastModifiedBy>Erin Slobodian</cp:lastModifiedBy>
  <cp:revision>12</cp:revision>
  <dcterms:created xsi:type="dcterms:W3CDTF">2022-02-02T23:56:00Z</dcterms:created>
  <dcterms:modified xsi:type="dcterms:W3CDTF">2022-03-03T09:26:00Z</dcterms:modified>
</cp:coreProperties>
</file>